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pBdr/>
        <w:spacing w:lineRule="auto" w:line="240" w:before="0" w:after="20"/>
        <w:rPr/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eastAsia="zh-CN" w:bidi="ar-SA"/>
        </w:rPr>
        <w:t>Supplementary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>Table 3: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bidi="ar-SA"/>
        </w:rPr>
        <w:t xml:space="preserve"> Microbial and bacterial biofilm-associated infections and their adhesion surfaces</w:t>
      </w:r>
    </w:p>
    <w:tbl>
      <w:tblPr>
        <w:tblW w:w="9121" w:type="dxa"/>
        <w:jc w:val="left"/>
        <w:tblInd w:w="-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740"/>
        <w:gridCol w:w="2890"/>
        <w:gridCol w:w="1610"/>
      </w:tblGrid>
      <w:tr>
        <w:trPr>
          <w:trHeight w:val="364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icroorganism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urfaces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iseases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hors</w:t>
            </w:r>
          </w:p>
        </w:tc>
      </w:tr>
      <w:tr>
        <w:trPr>
          <w:trHeight w:val="1076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S. aureus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and </w:t>
            </w:r>
            <w:r>
              <w:rPr>
                <w:rFonts w:eastAsia="Segoe UI" w:cs="Times New Roman" w:ascii="Times New Roman" w:hAnsi="Times New Roman"/>
                <w:i/>
                <w:iCs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. epidermidis</w:t>
            </w:r>
          </w:p>
        </w:tc>
        <w:tc>
          <w:tcPr>
            <w:tcW w:w="27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entral venous catheters, heart valves, suture devices, prostheses</w:t>
            </w:r>
          </w:p>
        </w:tc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socomial infections, endocarditis, mucus cysts, otitis media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Arciola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2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Qu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0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P. aeruginosa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ontact lenses, central venous catheter, middle ear, prosthesis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socomial infection, cystic fibrosis, otitis medi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Wiley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2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Huse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3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S. aureus, E. coli,  </w:t>
            </w:r>
            <w:r>
              <w:rPr>
                <w:rFonts w:eastAsia="Segoe UI" w:cs="Times New Roman" w:ascii="Times New Roman" w:hAnsi="Times New Roman"/>
                <w:i/>
                <w:iCs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S. agalactia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stit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Loera-Muro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21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E. coli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theters, ultrasonic instruments, contact lenses, middle ear, prosthesis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acterial prostatitis, urinary tract infection, otitis medi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Zhang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9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Khatoon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et al., 2018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 mutan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art implants, tooth surfaces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fective endocarditis, dental cari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Metwalli et al., 2013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 faecalis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art valves, teeth, central lines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fective endocarditis, root canal infectio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Minardi et al., 2012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pneumonia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ung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, liver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spiratory tract infection, pneumonia, lung abscess, liver absces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hung, 2016</w:t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 influenza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2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ddle ear</w:t>
            </w:r>
          </w:p>
        </w:tc>
        <w:tc>
          <w:tcPr>
            <w:tcW w:w="28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itis medi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Takei et al., 2013</w:t>
            </w:r>
          </w:p>
        </w:tc>
      </w:tr>
      <w:tr>
        <w:trPr/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en-US" w:eastAsia="zh-CN"/>
              </w:rPr>
              <w:t>Mycobacterium tuberculosis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ungs</w:t>
            </w:r>
          </w:p>
        </w:tc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ulmonary tuberculosi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Qvist et al., 2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Referenc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>Chung P. Y. (2016). The emerging problems of Klebsiella pneumoniae infec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>carbapenem resistance and biofilm formation. FEMS microbiology letters, 363(20), fnw219. doi.org/10.1093/femsle/fnw219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>Metwalli, K. H., Khan, S. A., Krom, B. P., and Jabra-Rizk, M. A. (2013). Streptococcus mutans, Candida albicans, and the human mouth: a sticky situation.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> PLoS pathogens, 9(10), e1003616. doi.org/10.1371/journal.ppat.1003616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Minardi, D., Cirioni, O., Ghiselli, R., Silvestri, C., Mocchegiani, F., Gabrielli, E., et al. (2012). Efficacy of tigecycline and rifampin alone and in combination against Enterococcus faecalis biofilm infection in a rat model of ureteral stent. The Journal of surgical research, 176(1), 1–6. //doi.org/10.1016/j.jss.2011.05.00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Qvist, T., Johansen, I. S., Pressler, T., Høiby, N., Andersen, A. B., Katzenstein, T. L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. (2014). Urine lipoarabinomannan point-of-care testing in patients affected by pulmonary nontuberculous mycobacteria--experiences from the Danish Cystic Fibrosis cohort study. BMC infectious diseases, 14, 655. https://doi.org/10.1186/s12879-014-0655-4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Takei, S., Hotomi, M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 xml:space="preserve"> Yamanaka, N. (2013). Minimal biofilm eradication concentration of antimicrobial agents against nontypeable Haemophilus influenzae isolated from middle ear fluids of intractable acute otitis media. Journal of infection and chemotherapy : official journal of the Japan Society of Chemotherapy, 19(3), 504–509. doi.org/10.1007/s10156-013-0592-y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widowControl/>
      <w:numPr>
        <w:ilvl w:val="0"/>
        <w:numId w:val="0"/>
      </w:numPr>
      <w:pBdr/>
      <w:spacing w:before="0" w:after="0"/>
      <w:ind w:left="0" w:right="0" w:firstLine="6480"/>
      <w:rPr>
        <w:rFonts w:ascii="Times New Roman" w:hAnsi="Times New Roman" w:eastAsia="宋体" w:cs="Times New Roman"/>
        <w:sz w:val="18"/>
        <w:szCs w:val="18"/>
        <w:highlight w:val="none"/>
        <w:lang w:val="en-US" w:eastAsia="zh-CN"/>
      </w:rPr>
    </w:pPr>
    <w:r>
      <w:rPr>
        <w:rFonts w:eastAsia="宋体" w:cs="Times New Roman" w:ascii="Times New Roman" w:hAnsi="Times New Roman"/>
        <w:sz w:val="18"/>
        <w:szCs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9:03:32Z</dcterms:created>
  <dc:creator>86178</dc:creator>
  <dc:description/>
  <dc:language>en-US</dc:language>
  <cp:lastModifiedBy>X.back-koss</cp:lastModifiedBy>
  <dcterms:modified xsi:type="dcterms:W3CDTF">2023-03-31T12:1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D728D202A24510AAFC4333C0BDD8E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